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D2399" w14:textId="7E8E4E0F" w:rsidR="00F76A98" w:rsidRPr="003614C1" w:rsidRDefault="00402DC2" w:rsidP="00AB7F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>Breast Cancer</w:t>
      </w:r>
    </w:p>
    <w:p w14:paraId="20EB7120" w14:textId="77777777" w:rsidR="00F76A98" w:rsidRPr="003614C1" w:rsidRDefault="00F76A98" w:rsidP="00AB7F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5F995E" w14:textId="77777777" w:rsidR="00F76A98" w:rsidRPr="003614C1" w:rsidRDefault="00402DC2" w:rsidP="00AB7F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614C1">
        <w:rPr>
          <w:rFonts w:ascii="Times New Roman" w:hAnsi="Times New Roman" w:cs="Times New Roman"/>
          <w:b/>
          <w:sz w:val="20"/>
          <w:szCs w:val="20"/>
        </w:rPr>
        <w:t>Assessment of nuclear grade-based recurrence risk classification in patients with hormone receptor-positive, human epidermal growth factor receptor 2-negative, node-positive high-risk early breast cancer</w:t>
      </w:r>
    </w:p>
    <w:p w14:paraId="058B5C3B" w14:textId="77777777" w:rsidR="00F76A98" w:rsidRPr="003614C1" w:rsidRDefault="00F76A98" w:rsidP="00AB7F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26F8F6B" w14:textId="5ABD3BD0" w:rsidR="00383410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>Takeshi Murata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*</w:t>
      </w:r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4" w:history="1">
        <w:r w:rsidRPr="003614C1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tamurata@ncc.go.jp</w:t>
        </w:r>
      </w:hyperlink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DBB017C" w14:textId="25711204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Masayuki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Yoshida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383410" w:rsidRPr="003614C1">
        <w:rPr>
          <w:rFonts w:ascii="Times New Roman" w:eastAsia="Times New Roman" w:hAnsi="Times New Roman" w:cs="Times New Roman"/>
          <w:sz w:val="20"/>
          <w:szCs w:val="20"/>
        </w:rPr>
        <w:t xml:space="preserve"> ,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Sho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Shiino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Chikashi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Watase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5" w:history="1"/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Shohei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Shikata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614C1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Hiromi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Hashiguchi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614C1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Yukiko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Yoshii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8" w:history="1"/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Ayumi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Ogawa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9" w:history="1"/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Hirokazu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Sugino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614C1">
        <w:rPr>
          <w:rFonts w:ascii="Times New Roman" w:hAnsi="Times New Roman" w:cs="Times New Roman"/>
          <w:sz w:val="20"/>
          <w:szCs w:val="20"/>
        </w:rPr>
        <w:t xml:space="preserve"> </w:t>
      </w:r>
      <w:hyperlink r:id="rId10" w:history="1"/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Kenjiro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Jimbo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1" w:history="1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Akiko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Maeshima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614C1">
        <w:rPr>
          <w:rFonts w:ascii="Times New Roman" w:hAnsi="Times New Roman" w:cs="Times New Roman"/>
          <w:sz w:val="20"/>
          <w:szCs w:val="20"/>
        </w:rPr>
        <w:t xml:space="preserve"> </w:t>
      </w:r>
      <w:hyperlink r:id="rId12" w:history="1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Eriko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Iwamoto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3" w:history="1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Shin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Takayama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4" w:history="1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Akihiko </w:t>
      </w:r>
      <w:proofErr w:type="spellStart"/>
      <w:r w:rsidRPr="003614C1">
        <w:rPr>
          <w:rFonts w:ascii="Times New Roman" w:eastAsia="Times New Roman" w:hAnsi="Times New Roman" w:cs="Times New Roman"/>
          <w:sz w:val="20"/>
          <w:szCs w:val="20"/>
        </w:rPr>
        <w:t>Suto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614C1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</w:p>
    <w:p w14:paraId="4A34D58D" w14:textId="77777777" w:rsidR="00F76A98" w:rsidRPr="003614C1" w:rsidRDefault="00F76A98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7F16474" w14:textId="77777777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3614C1">
        <w:rPr>
          <w:rFonts w:ascii="Times New Roman" w:eastAsia="Times New Roman" w:hAnsi="Times New Roman" w:cs="Times New Roman"/>
          <w:sz w:val="20"/>
          <w:szCs w:val="20"/>
        </w:rPr>
        <w:t>Department</w:t>
      </w:r>
      <w:proofErr w:type="gram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of Breast Surgery, National Cancer Center Hospital, 5-1-1 Tsukiji, Chuo-ku, Tokyo 104-0045, Japan.</w:t>
      </w:r>
    </w:p>
    <w:p w14:paraId="32A79500" w14:textId="77777777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3614C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3614C1">
        <w:rPr>
          <w:rFonts w:ascii="Times New Roman" w:eastAsia="Times New Roman" w:hAnsi="Times New Roman" w:cs="Times New Roman"/>
          <w:sz w:val="20"/>
          <w:szCs w:val="20"/>
        </w:rPr>
        <w:t>Department</w:t>
      </w:r>
      <w:proofErr w:type="gramEnd"/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of Diagnostic Pathology, National Cancer Center Hospital, 5-1-1 Tsukiji, Chuo-ku, Tokyo 104-0045, Japan.</w:t>
      </w:r>
    </w:p>
    <w:p w14:paraId="620BF930" w14:textId="77777777" w:rsidR="00F76A98" w:rsidRPr="003614C1" w:rsidRDefault="00F76A98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639EA0" w14:textId="77777777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3614C1">
        <w:rPr>
          <w:rFonts w:ascii="Times New Roman" w:eastAsia="Times New Roman" w:hAnsi="Times New Roman" w:cs="Times New Roman"/>
          <w:b/>
          <w:sz w:val="20"/>
          <w:szCs w:val="20"/>
        </w:rPr>
        <w:t>Corresponding author</w:t>
      </w:r>
    </w:p>
    <w:p w14:paraId="08C92117" w14:textId="77777777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>Takeshi Murata</w:t>
      </w:r>
    </w:p>
    <w:p w14:paraId="27073558" w14:textId="77777777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>Department of Breast Surgery, National Cancer Center Hospital, 5-1-1 Tsukiji, Chuo-ku, Tokyo 104-0045, Japan</w:t>
      </w:r>
      <w:r w:rsidRPr="003614C1">
        <w:rPr>
          <w:rFonts w:ascii="Times New Roman" w:eastAsia="MS Mincho" w:hAnsi="Times New Roman" w:cs="Times New Roman"/>
          <w:sz w:val="20"/>
          <w:szCs w:val="20"/>
        </w:rPr>
        <w:t xml:space="preserve">　</w:t>
      </w:r>
    </w:p>
    <w:p w14:paraId="5A96257C" w14:textId="77777777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>Tel: +81-3-3547-5201</w:t>
      </w:r>
    </w:p>
    <w:p w14:paraId="4D28DD4D" w14:textId="620E2793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>Fax: +81-3-3542-3815</w:t>
      </w:r>
    </w:p>
    <w:p w14:paraId="4796A69E" w14:textId="77777777" w:rsidR="00AB7F20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E-mail: </w:t>
      </w:r>
      <w:hyperlink r:id="rId15" w:history="1">
        <w:r w:rsidRPr="003614C1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tamurata@ncc.go.jp</w:t>
        </w:r>
      </w:hyperlink>
      <w:r w:rsidRPr="003614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51817D0" w14:textId="77777777" w:rsidR="00F76A98" w:rsidRPr="003614C1" w:rsidRDefault="00402DC2" w:rsidP="00AB7F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14C1">
        <w:rPr>
          <w:rFonts w:ascii="Times New Roman" w:eastAsia="Times New Roman" w:hAnsi="Times New Roman" w:cs="Times New Roman"/>
          <w:sz w:val="20"/>
          <w:szCs w:val="20"/>
        </w:rPr>
        <w:t>ORCID: 0000-0003-0942-7599</w:t>
      </w:r>
    </w:p>
    <w:p w14:paraId="785658FB" w14:textId="77777777" w:rsidR="00F76A98" w:rsidRPr="003614C1" w:rsidRDefault="00F76A98" w:rsidP="00AB7F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3A08DE5" w14:textId="77777777" w:rsidR="00F76A98" w:rsidRPr="003614C1" w:rsidRDefault="00F76A98" w:rsidP="00AB7F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17055A4" w14:textId="77777777" w:rsidR="00F76A98" w:rsidRPr="003614C1" w:rsidRDefault="00F76A98" w:rsidP="00AB7F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D927169" w14:textId="77777777" w:rsidR="00F76A98" w:rsidRPr="003614C1" w:rsidRDefault="00F76A98" w:rsidP="00AB7F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6159425" w14:textId="77777777" w:rsidR="00F76A98" w:rsidRPr="003614C1" w:rsidRDefault="00F76A98" w:rsidP="00AB7F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87B8B51" w14:textId="77777777" w:rsidR="00F76A98" w:rsidRPr="003614C1" w:rsidRDefault="00F76A98" w:rsidP="00F76A98">
      <w:pPr>
        <w:rPr>
          <w:rFonts w:ascii="Times New Roman" w:hAnsi="Times New Roman" w:cs="Times New Roman"/>
          <w:b/>
          <w:sz w:val="20"/>
          <w:szCs w:val="20"/>
        </w:rPr>
      </w:pPr>
    </w:p>
    <w:p w14:paraId="469C8781" w14:textId="77777777" w:rsidR="00F76A98" w:rsidRPr="003614C1" w:rsidRDefault="00F76A98" w:rsidP="00F76A98">
      <w:pPr>
        <w:rPr>
          <w:rFonts w:ascii="Times New Roman" w:hAnsi="Times New Roman" w:cs="Times New Roman"/>
          <w:b/>
          <w:sz w:val="20"/>
          <w:szCs w:val="20"/>
        </w:rPr>
      </w:pPr>
    </w:p>
    <w:p w14:paraId="7E073AF9" w14:textId="77777777" w:rsidR="00F76A98" w:rsidRPr="003614C1" w:rsidRDefault="00F76A98" w:rsidP="00F76A98">
      <w:pPr>
        <w:rPr>
          <w:rFonts w:ascii="Times New Roman" w:hAnsi="Times New Roman" w:cs="Times New Roman"/>
          <w:b/>
          <w:sz w:val="20"/>
          <w:szCs w:val="20"/>
        </w:rPr>
      </w:pPr>
    </w:p>
    <w:p w14:paraId="766E5DDC" w14:textId="77777777" w:rsidR="00F76A98" w:rsidRPr="003614C1" w:rsidRDefault="00F76A98" w:rsidP="00F76A98">
      <w:pPr>
        <w:rPr>
          <w:rFonts w:ascii="Times New Roman" w:hAnsi="Times New Roman" w:cs="Times New Roman"/>
          <w:b/>
          <w:sz w:val="20"/>
          <w:szCs w:val="20"/>
        </w:rPr>
      </w:pPr>
    </w:p>
    <w:p w14:paraId="0313C76C" w14:textId="77777777" w:rsidR="00F76A98" w:rsidRPr="003614C1" w:rsidRDefault="00F76A98" w:rsidP="00F76A98">
      <w:pPr>
        <w:rPr>
          <w:rFonts w:ascii="Times New Roman" w:hAnsi="Times New Roman" w:cs="Times New Roman"/>
          <w:b/>
          <w:sz w:val="20"/>
          <w:szCs w:val="20"/>
        </w:rPr>
      </w:pPr>
    </w:p>
    <w:p w14:paraId="584B64EE" w14:textId="77777777" w:rsidR="00F76A98" w:rsidRPr="003614C1" w:rsidRDefault="00F76A98" w:rsidP="00F76A98">
      <w:pPr>
        <w:rPr>
          <w:rFonts w:ascii="Times New Roman" w:hAnsi="Times New Roman" w:cs="Times New Roman"/>
          <w:b/>
          <w:sz w:val="20"/>
          <w:szCs w:val="20"/>
        </w:rPr>
      </w:pPr>
    </w:p>
    <w:p w14:paraId="5F6BDF6B" w14:textId="3ECB996B" w:rsidR="00F76A98" w:rsidRPr="003614C1" w:rsidRDefault="00402DC2" w:rsidP="00F76A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614C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Online Resource Table </w:t>
      </w:r>
      <w:r w:rsidR="00DF184D" w:rsidRPr="003614C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614C1">
        <w:rPr>
          <w:rFonts w:ascii="Times New Roman" w:hAnsi="Times New Roman" w:cs="Times New Roman"/>
          <w:b/>
          <w:bCs/>
          <w:sz w:val="20"/>
          <w:szCs w:val="20"/>
        </w:rPr>
        <w:t>. R</w:t>
      </w:r>
      <w:r w:rsidR="00D72690" w:rsidRPr="003614C1">
        <w:rPr>
          <w:rFonts w:ascii="Times New Roman" w:hAnsi="Times New Roman" w:cs="Times New Roman"/>
          <w:b/>
          <w:bCs/>
          <w:sz w:val="20"/>
          <w:szCs w:val="20"/>
        </w:rPr>
        <w:t>ecurrence events in patients who received NACT</w:t>
      </w:r>
    </w:p>
    <w:tbl>
      <w:tblPr>
        <w:tblStyle w:val="PlainTable2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21"/>
        <w:gridCol w:w="1217"/>
        <w:gridCol w:w="1271"/>
        <w:gridCol w:w="1217"/>
        <w:gridCol w:w="1217"/>
        <w:gridCol w:w="1217"/>
      </w:tblGrid>
      <w:tr w:rsidR="003614C1" w:rsidRPr="003614C1" w14:paraId="50E80F86" w14:textId="77777777" w:rsidTr="003F6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866E75C" w14:textId="77777777" w:rsidR="00F76A98" w:rsidRPr="003614C1" w:rsidRDefault="00F76A98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C685F2" w14:textId="77777777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110D605F" w14:textId="77777777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(n=84)</w:t>
            </w:r>
          </w:p>
        </w:tc>
        <w:tc>
          <w:tcPr>
            <w:tcW w:w="1559" w:type="dxa"/>
          </w:tcPr>
          <w:p w14:paraId="4936CC9E" w14:textId="50770D37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Group 1</w:t>
            </w:r>
          </w:p>
          <w:p w14:paraId="56549467" w14:textId="77777777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(n=72)</w:t>
            </w:r>
          </w:p>
        </w:tc>
        <w:tc>
          <w:tcPr>
            <w:tcW w:w="1559" w:type="dxa"/>
          </w:tcPr>
          <w:p w14:paraId="05CE0671" w14:textId="5FE0B18D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 xml:space="preserve"> Group 2</w:t>
            </w:r>
          </w:p>
          <w:p w14:paraId="4BD9DA6B" w14:textId="77777777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559" w:type="dxa"/>
          </w:tcPr>
          <w:p w14:paraId="7F9D0BA4" w14:textId="4A084A3C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 xml:space="preserve"> Group 3</w:t>
            </w:r>
          </w:p>
          <w:p w14:paraId="46D48B70" w14:textId="77777777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1559" w:type="dxa"/>
          </w:tcPr>
          <w:p w14:paraId="62F62113" w14:textId="3B14BBBC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 xml:space="preserve"> Group 4</w:t>
            </w:r>
          </w:p>
          <w:p w14:paraId="175FCA7E" w14:textId="77777777" w:rsidR="00F76A98" w:rsidRPr="003614C1" w:rsidRDefault="00402DC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</w:tr>
      <w:tr w:rsidR="003614C1" w:rsidRPr="003614C1" w14:paraId="78BEC80E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1A87A04" w14:textId="77777777" w:rsidR="00F76A98" w:rsidRPr="003614C1" w:rsidRDefault="00402DC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IDFS events</w:t>
            </w:r>
          </w:p>
        </w:tc>
        <w:tc>
          <w:tcPr>
            <w:tcW w:w="1559" w:type="dxa"/>
          </w:tcPr>
          <w:p w14:paraId="675DF2B2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3491A0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C35D5F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E1F2D4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2DAFD1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4C1" w:rsidRPr="003614C1" w14:paraId="50D897C3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A0DA6D7" w14:textId="77777777" w:rsidR="00F76A98" w:rsidRPr="003614C1" w:rsidRDefault="00402DC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 xml:space="preserve">  Total IDFS events</w:t>
            </w:r>
          </w:p>
        </w:tc>
        <w:tc>
          <w:tcPr>
            <w:tcW w:w="1559" w:type="dxa"/>
          </w:tcPr>
          <w:p w14:paraId="08C6535C" w14:textId="77777777" w:rsidR="00F76A98" w:rsidRPr="003614C1" w:rsidRDefault="00402DC2" w:rsidP="0000132D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3B78AE50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1FC40E41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F638943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895AB46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14C1" w:rsidRPr="003614C1" w14:paraId="649CF09F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042ECEF" w14:textId="77777777" w:rsidR="00F76A98" w:rsidRPr="003614C1" w:rsidRDefault="00402DC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atients with invasive disease, first occurrence</w:t>
            </w:r>
          </w:p>
        </w:tc>
        <w:tc>
          <w:tcPr>
            <w:tcW w:w="1559" w:type="dxa"/>
          </w:tcPr>
          <w:p w14:paraId="42883F2D" w14:textId="77777777" w:rsidR="00F76A98" w:rsidRPr="003614C1" w:rsidRDefault="00402DC2" w:rsidP="0000132D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7FEC7D95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2E9AADF9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F10F235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828E9C4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14C1" w:rsidRPr="003614C1" w14:paraId="09A425C3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3C7FD98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Local/regional recurrence</w:t>
            </w:r>
          </w:p>
        </w:tc>
        <w:tc>
          <w:tcPr>
            <w:tcW w:w="1559" w:type="dxa"/>
          </w:tcPr>
          <w:p w14:paraId="5A589765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13B4DC2E" w14:textId="77777777" w:rsidR="00F76A98" w:rsidRPr="003614C1" w:rsidRDefault="00402DC2" w:rsidP="0000132D">
            <w:pPr>
              <w:ind w:firstLineChars="350" w:firstLine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1C6F8610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D76D3DF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2AB1DD4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1E1DF4E5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94951D9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Distant recurrence</w:t>
            </w:r>
          </w:p>
        </w:tc>
        <w:tc>
          <w:tcPr>
            <w:tcW w:w="1559" w:type="dxa"/>
          </w:tcPr>
          <w:p w14:paraId="0CD5F1E3" w14:textId="77777777" w:rsidR="00F76A98" w:rsidRPr="003614C1" w:rsidRDefault="00402DC2" w:rsidP="0000132D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06AD5547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14:paraId="42AD4708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C8AC744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30B2883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14C1" w:rsidRPr="003614C1" w14:paraId="0F3533B8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E48BDB8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Contralateral recurrence</w:t>
            </w:r>
          </w:p>
        </w:tc>
        <w:tc>
          <w:tcPr>
            <w:tcW w:w="1559" w:type="dxa"/>
          </w:tcPr>
          <w:p w14:paraId="47A33574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B46757C" w14:textId="77777777" w:rsidR="00F76A98" w:rsidRPr="003614C1" w:rsidRDefault="00402DC2" w:rsidP="0000132D">
            <w:pPr>
              <w:ind w:firstLineChars="350" w:firstLine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91607CA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D359FE2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D43703A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14617ACB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70DDABC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 primary neoplasm</w:t>
            </w:r>
          </w:p>
        </w:tc>
        <w:tc>
          <w:tcPr>
            <w:tcW w:w="1559" w:type="dxa"/>
          </w:tcPr>
          <w:p w14:paraId="398D1D50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75AA56AF" w14:textId="77777777" w:rsidR="00F76A98" w:rsidRPr="003614C1" w:rsidRDefault="00402DC2" w:rsidP="0000132D">
            <w:pPr>
              <w:ind w:firstLineChars="350" w:firstLine="7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2CC6280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5EB83C5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72AEA0C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44E0368F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AB08C91" w14:textId="2B9A2B0C" w:rsidR="00F76A98" w:rsidRPr="003614C1" w:rsidRDefault="00402DC2" w:rsidP="0000132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-cause mortality </w:t>
            </w: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without invasive disease</w:t>
            </w:r>
          </w:p>
        </w:tc>
        <w:tc>
          <w:tcPr>
            <w:tcW w:w="1559" w:type="dxa"/>
          </w:tcPr>
          <w:p w14:paraId="620D9A2C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EE081CC" w14:textId="77777777" w:rsidR="00F76A98" w:rsidRPr="003614C1" w:rsidRDefault="00402DC2" w:rsidP="0000132D">
            <w:pPr>
              <w:ind w:firstLineChars="350" w:firstLine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5E03398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52828CF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0B257D4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4BFDC8C1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899DDEB" w14:textId="77777777" w:rsidR="00F76A98" w:rsidRPr="003614C1" w:rsidRDefault="00402DC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DRFS events</w:t>
            </w:r>
          </w:p>
        </w:tc>
        <w:tc>
          <w:tcPr>
            <w:tcW w:w="1559" w:type="dxa"/>
          </w:tcPr>
          <w:p w14:paraId="71E375A2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24ABF5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E5A342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B4D8DE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F097D5" w14:textId="77777777" w:rsidR="00F76A98" w:rsidRPr="003614C1" w:rsidRDefault="00F76A98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4C1" w:rsidRPr="003614C1" w14:paraId="119C599B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20B700C" w14:textId="77777777" w:rsidR="00F76A98" w:rsidRPr="003614C1" w:rsidRDefault="00402DC2" w:rsidP="0000132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Total DRFS events</w:t>
            </w:r>
          </w:p>
        </w:tc>
        <w:tc>
          <w:tcPr>
            <w:tcW w:w="1559" w:type="dxa"/>
          </w:tcPr>
          <w:p w14:paraId="6BD677B0" w14:textId="77777777" w:rsidR="00F76A98" w:rsidRPr="003614C1" w:rsidRDefault="00402DC2" w:rsidP="0000132D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14:paraId="1DBA9A65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1AC1C71F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700AD1B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FFDAB2B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14C1" w:rsidRPr="003614C1" w14:paraId="3C24A797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6263FA3" w14:textId="77777777" w:rsidR="00F76A98" w:rsidRPr="003614C1" w:rsidRDefault="00402DC2" w:rsidP="0000132D">
            <w:pPr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Patients with distant relapse, any time</w:t>
            </w:r>
          </w:p>
        </w:tc>
        <w:tc>
          <w:tcPr>
            <w:tcW w:w="1559" w:type="dxa"/>
          </w:tcPr>
          <w:p w14:paraId="7464301F" w14:textId="77777777" w:rsidR="00F76A98" w:rsidRPr="003614C1" w:rsidRDefault="00402DC2" w:rsidP="0000132D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42970248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14:paraId="363F6916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9AF3E2B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2F0D4E9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14C1" w:rsidRPr="003614C1" w14:paraId="04F15A57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53E277E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Bone</w:t>
            </w:r>
          </w:p>
        </w:tc>
        <w:tc>
          <w:tcPr>
            <w:tcW w:w="1559" w:type="dxa"/>
          </w:tcPr>
          <w:p w14:paraId="1C7DEC3C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25DC7D02" w14:textId="77777777" w:rsidR="00F76A98" w:rsidRPr="003614C1" w:rsidRDefault="00402DC2" w:rsidP="0000132D">
            <w:pPr>
              <w:ind w:firstLineChars="350" w:firstLine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16B48CF2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78FE3E0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625D88C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20A44581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A23692A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Liver</w:t>
            </w:r>
          </w:p>
        </w:tc>
        <w:tc>
          <w:tcPr>
            <w:tcW w:w="1559" w:type="dxa"/>
          </w:tcPr>
          <w:p w14:paraId="7B863484" w14:textId="77777777" w:rsidR="00F76A98" w:rsidRPr="003614C1" w:rsidRDefault="00402DC2" w:rsidP="0000132D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669997FF" w14:textId="77777777" w:rsidR="00F76A98" w:rsidRPr="003614C1" w:rsidRDefault="00402DC2" w:rsidP="0000132D">
            <w:pPr>
              <w:ind w:firstLineChars="350" w:firstLine="7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2D690F25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276BB6F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001659F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14C1" w:rsidRPr="003614C1" w14:paraId="7E1A2CF2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90B16F1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Lung</w:t>
            </w:r>
          </w:p>
        </w:tc>
        <w:tc>
          <w:tcPr>
            <w:tcW w:w="1559" w:type="dxa"/>
          </w:tcPr>
          <w:p w14:paraId="197BF46B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435C70AE" w14:textId="77777777" w:rsidR="00F76A98" w:rsidRPr="003614C1" w:rsidRDefault="00402DC2" w:rsidP="0000132D">
            <w:pPr>
              <w:ind w:firstLineChars="350" w:firstLine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4C5BABCF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3DB13EA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697F18B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070A0A72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D3B3CBE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Brain</w:t>
            </w:r>
          </w:p>
        </w:tc>
        <w:tc>
          <w:tcPr>
            <w:tcW w:w="1559" w:type="dxa"/>
          </w:tcPr>
          <w:p w14:paraId="74963689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41B72D17" w14:textId="77777777" w:rsidR="00F76A98" w:rsidRPr="003614C1" w:rsidRDefault="00402DC2" w:rsidP="0000132D">
            <w:pPr>
              <w:ind w:firstLineChars="350" w:firstLine="7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B49A6FF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3983DBB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2851882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0626DA7F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73F7B60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Lymph node</w:t>
            </w:r>
          </w:p>
        </w:tc>
        <w:tc>
          <w:tcPr>
            <w:tcW w:w="1559" w:type="dxa"/>
          </w:tcPr>
          <w:p w14:paraId="496CE20C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7128CDD5" w14:textId="77777777" w:rsidR="00F76A98" w:rsidRPr="003614C1" w:rsidRDefault="00402DC2" w:rsidP="0000132D">
            <w:pPr>
              <w:ind w:firstLineChars="350" w:firstLine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456D5EA9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FD56405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86AD981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4F9A8377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B98E932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Pleura</w:t>
            </w:r>
          </w:p>
        </w:tc>
        <w:tc>
          <w:tcPr>
            <w:tcW w:w="1559" w:type="dxa"/>
          </w:tcPr>
          <w:p w14:paraId="5436D956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73C9E98" w14:textId="77777777" w:rsidR="00F76A98" w:rsidRPr="003614C1" w:rsidRDefault="00402DC2" w:rsidP="0000132D">
            <w:pPr>
              <w:ind w:firstLineChars="350" w:firstLine="7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B9D0BB4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2D6D41A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693CFDF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5615FB5E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5B243D2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CNS</w:t>
            </w:r>
          </w:p>
        </w:tc>
        <w:tc>
          <w:tcPr>
            <w:tcW w:w="1559" w:type="dxa"/>
          </w:tcPr>
          <w:p w14:paraId="52E0B617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1B6724A" w14:textId="77777777" w:rsidR="00F76A98" w:rsidRPr="003614C1" w:rsidRDefault="00402DC2" w:rsidP="0000132D">
            <w:pPr>
              <w:ind w:firstLineChars="350" w:firstLine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F4B43DF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5778453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51C3479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1D68D100" w14:textId="77777777" w:rsidTr="003F6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4593744" w14:textId="77777777" w:rsidR="00F76A98" w:rsidRPr="003614C1" w:rsidRDefault="00402DC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0DA9F7AF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C8FAF18" w14:textId="77777777" w:rsidR="00F76A98" w:rsidRPr="003614C1" w:rsidRDefault="00402DC2" w:rsidP="0000132D">
            <w:pPr>
              <w:ind w:firstLineChars="350" w:firstLine="7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F3D003D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23EF9CE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5021EEA" w14:textId="77777777" w:rsidR="00F76A98" w:rsidRPr="003614C1" w:rsidRDefault="00402DC2" w:rsidP="0000132D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4C1" w:rsidRPr="003614C1" w14:paraId="5F9BA00D" w14:textId="77777777" w:rsidTr="003F6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926A63E" w14:textId="3B5A6F4A" w:rsidR="00F76A98" w:rsidRPr="003614C1" w:rsidRDefault="00402DC2" w:rsidP="00E43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E43A9F"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ll-cause mortality </w:t>
            </w:r>
            <w:r w:rsidR="00E43A9F" w:rsidRPr="00361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14C1">
              <w:rPr>
                <w:rFonts w:ascii="Times New Roman" w:hAnsi="Times New Roman" w:cs="Times New Roman"/>
                <w:b w:val="0"/>
                <w:sz w:val="20"/>
                <w:szCs w:val="20"/>
              </w:rPr>
              <w:t>without distant recurrence</w:t>
            </w:r>
          </w:p>
        </w:tc>
        <w:tc>
          <w:tcPr>
            <w:tcW w:w="1559" w:type="dxa"/>
          </w:tcPr>
          <w:p w14:paraId="3AC49009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1D6783F" w14:textId="77777777" w:rsidR="00F76A98" w:rsidRPr="003614C1" w:rsidRDefault="00402DC2" w:rsidP="0000132D">
            <w:pPr>
              <w:ind w:firstLineChars="350" w:firstLine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BCFCD99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E0F2FB7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7A63DC0" w14:textId="77777777" w:rsidR="00F76A98" w:rsidRPr="003614C1" w:rsidRDefault="00402DC2" w:rsidP="0000132D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058007D" w14:textId="31184EBD" w:rsidR="00F76A98" w:rsidRPr="003614C1" w:rsidRDefault="00402DC2" w:rsidP="00F76A9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614C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14C1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proofErr w:type="gramEnd"/>
      <w:r w:rsidRPr="003614C1">
        <w:rPr>
          <w:rFonts w:ascii="Times New Roman" w:hAnsi="Times New Roman" w:cs="Times New Roman"/>
          <w:sz w:val="20"/>
          <w:szCs w:val="20"/>
        </w:rPr>
        <w:t xml:space="preserve"> stomach (two), Median follow-up 71.4 months (IQR:</w:t>
      </w:r>
      <w:r w:rsidR="00D72690" w:rsidRPr="003614C1">
        <w:rPr>
          <w:rFonts w:ascii="Times New Roman" w:hAnsi="Times New Roman" w:cs="Times New Roman"/>
          <w:sz w:val="20"/>
          <w:szCs w:val="20"/>
        </w:rPr>
        <w:t xml:space="preserve"> </w:t>
      </w:r>
      <w:r w:rsidRPr="003614C1">
        <w:rPr>
          <w:rFonts w:ascii="Times New Roman" w:hAnsi="Times New Roman" w:cs="Times New Roman"/>
          <w:sz w:val="20"/>
          <w:szCs w:val="20"/>
        </w:rPr>
        <w:t>51.4–98.5)</w:t>
      </w:r>
    </w:p>
    <w:p w14:paraId="593F5A4A" w14:textId="77777777" w:rsidR="00566DD0" w:rsidRPr="003614C1" w:rsidRDefault="00402DC2" w:rsidP="00566DD0">
      <w:pPr>
        <w:rPr>
          <w:rFonts w:ascii="Times New Roman" w:hAnsi="Times New Roman" w:cs="Times New Roman"/>
          <w:bCs/>
          <w:sz w:val="20"/>
          <w:szCs w:val="20"/>
        </w:rPr>
      </w:pPr>
      <w:r w:rsidRPr="003614C1">
        <w:rPr>
          <w:rFonts w:ascii="Times New Roman" w:hAnsi="Times New Roman" w:cs="Times New Roman"/>
          <w:bCs/>
          <w:sz w:val="20"/>
          <w:szCs w:val="20"/>
        </w:rPr>
        <w:t xml:space="preserve">Some patients were counted more than once in </w:t>
      </w:r>
      <w:r w:rsidRPr="003614C1">
        <w:rPr>
          <w:rFonts w:ascii="Times New Roman" w:eastAsia="Yu Mincho" w:hAnsi="Times New Roman" w:cs="Times New Roman"/>
          <w:bCs/>
          <w:sz w:val="20"/>
          <w:szCs w:val="20"/>
        </w:rPr>
        <w:t>the subcategories if they had recurrences at different locations.</w:t>
      </w:r>
    </w:p>
    <w:p w14:paraId="688D0A9D" w14:textId="66AC0113" w:rsidR="00AD041D" w:rsidRPr="003614C1" w:rsidRDefault="00402DC2" w:rsidP="00AD041D">
      <w:pPr>
        <w:rPr>
          <w:rFonts w:ascii="Times New Roman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>Group 1: Patients in cohort 1 by HG to cohort 1 by NG (i.e., no cohort conversion)</w:t>
      </w:r>
    </w:p>
    <w:p w14:paraId="05DD12EA" w14:textId="6FB21608" w:rsidR="00AD041D" w:rsidRPr="003614C1" w:rsidRDefault="00402DC2" w:rsidP="00AD041D">
      <w:pPr>
        <w:rPr>
          <w:rFonts w:ascii="Times New Roman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>Group 2: Patients in cohort 2 by HG to cohort 2 by NG (i.e., no cohort conversion)</w:t>
      </w:r>
    </w:p>
    <w:p w14:paraId="0D2B4160" w14:textId="1E0432D6" w:rsidR="00AD041D" w:rsidRPr="003614C1" w:rsidRDefault="00402DC2" w:rsidP="00AD041D">
      <w:pPr>
        <w:rPr>
          <w:rFonts w:ascii="Times New Roman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>Group 3: Patients in cohort 3 by HG to cohort 3 by NG (i.e., no cohort conversion)</w:t>
      </w:r>
    </w:p>
    <w:p w14:paraId="4F77B35A" w14:textId="221EEE05" w:rsidR="00AD041D" w:rsidRPr="003614C1" w:rsidRDefault="00402DC2" w:rsidP="00AD041D">
      <w:pPr>
        <w:rPr>
          <w:rFonts w:ascii="Times New Roman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>Group 4: Patients in cohort 2 or 3 by HG to cohort 1 by NG (i.e., cohort conversion).</w:t>
      </w:r>
    </w:p>
    <w:p w14:paraId="3E28555E" w14:textId="179E0B16" w:rsidR="00AD041D" w:rsidRPr="003614C1" w:rsidRDefault="00402DC2" w:rsidP="00AD041D">
      <w:pPr>
        <w:rPr>
          <w:rFonts w:ascii="Times New Roman" w:eastAsia="Yu Mincho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>Cohort 1: Patients with ≥4 positive ALNs or 1–3 positive ALNs and grade 3 or tumor</w:t>
      </w:r>
      <w:r w:rsidRPr="003614C1">
        <w:rPr>
          <w:rFonts w:ascii="Times New Roman" w:eastAsia="Yu Mincho" w:hAnsi="Times New Roman" w:cs="Times New Roman"/>
          <w:sz w:val="20"/>
          <w:szCs w:val="20"/>
        </w:rPr>
        <w:t>s ≥5 cm</w:t>
      </w:r>
    </w:p>
    <w:p w14:paraId="2C5FD08A" w14:textId="251C1998" w:rsidR="00AD041D" w:rsidRPr="003614C1" w:rsidRDefault="00402DC2" w:rsidP="00AD041D">
      <w:pPr>
        <w:rPr>
          <w:rFonts w:ascii="Times New Roman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>Cohort 2: Patients with 1–3 positive ALNs, grade &lt;3, tumor size &lt;5 cm, and high Ki-67 index (≥20%)</w:t>
      </w:r>
    </w:p>
    <w:p w14:paraId="72D00C5B" w14:textId="420EA473" w:rsidR="00AD041D" w:rsidRPr="003614C1" w:rsidRDefault="00402DC2" w:rsidP="00AD041D">
      <w:pPr>
        <w:rPr>
          <w:rFonts w:ascii="Times New Roman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 xml:space="preserve">Cohort 3: Patients with 1–3 positive ALNs, grade &lt;3, tumor size &lt;5 cm, and low Ki-67 index (&lt;20%). </w:t>
      </w:r>
    </w:p>
    <w:p w14:paraId="224A1BAC" w14:textId="357D57F2" w:rsidR="00F76A98" w:rsidRPr="003614C1" w:rsidRDefault="00402DC2" w:rsidP="00F76A98">
      <w:pPr>
        <w:rPr>
          <w:rFonts w:ascii="Times New Roman" w:hAnsi="Times New Roman" w:cs="Times New Roman"/>
          <w:sz w:val="20"/>
          <w:szCs w:val="20"/>
        </w:rPr>
      </w:pPr>
      <w:r w:rsidRPr="003614C1">
        <w:rPr>
          <w:rFonts w:ascii="Times New Roman" w:hAnsi="Times New Roman" w:cs="Times New Roman"/>
          <w:sz w:val="20"/>
          <w:szCs w:val="20"/>
        </w:rPr>
        <w:t xml:space="preserve">Abbreviations: IDFS, invasive disease-free survival; DRFS, distant relapse-free survival; CNS, central nervous system; </w:t>
      </w:r>
      <w:r w:rsidR="000C02DF" w:rsidRPr="003614C1">
        <w:rPr>
          <w:rFonts w:ascii="Times New Roman" w:hAnsi="Times New Roman" w:cs="Times New Roman"/>
          <w:sz w:val="20"/>
          <w:szCs w:val="20"/>
        </w:rPr>
        <w:t xml:space="preserve"> IQR, interquartile range; </w:t>
      </w:r>
      <w:r w:rsidR="000C02DF" w:rsidRPr="003614C1">
        <w:rPr>
          <w:rFonts w:ascii="Times New Roman" w:eastAsia="Yu Mincho" w:hAnsi="Times New Roman" w:cs="Times New Roman"/>
          <w:sz w:val="20"/>
          <w:szCs w:val="20"/>
        </w:rPr>
        <w:t xml:space="preserve">NG, nuclear grade; HG, histological grade; NACT, </w:t>
      </w:r>
      <w:r w:rsidR="000C02DF" w:rsidRPr="003614C1">
        <w:rPr>
          <w:rFonts w:ascii="Times New Roman" w:hAnsi="Times New Roman" w:cs="Times New Roman"/>
          <w:sz w:val="20"/>
          <w:szCs w:val="20"/>
        </w:rPr>
        <w:t>neoadjuvant chemotherapy.</w:t>
      </w:r>
    </w:p>
    <w:p w14:paraId="10146A15" w14:textId="77777777" w:rsidR="00112470" w:rsidRPr="003614C1" w:rsidRDefault="0011247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12470" w:rsidRPr="003614C1" w:rsidSect="00361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tjAzNza2NLQwN7VQ0lEKTi0uzszPAykwqwUAK9Qo3ywAAAA="/>
  </w:docVars>
  <w:rsids>
    <w:rsidRoot w:val="00F76A98"/>
    <w:rsid w:val="0000132D"/>
    <w:rsid w:val="000C02DF"/>
    <w:rsid w:val="00112470"/>
    <w:rsid w:val="001B257C"/>
    <w:rsid w:val="00214514"/>
    <w:rsid w:val="003614C1"/>
    <w:rsid w:val="0037544A"/>
    <w:rsid w:val="00383410"/>
    <w:rsid w:val="003A1073"/>
    <w:rsid w:val="003C4EC8"/>
    <w:rsid w:val="003F6694"/>
    <w:rsid w:val="00402DC2"/>
    <w:rsid w:val="004D7D9E"/>
    <w:rsid w:val="00566DD0"/>
    <w:rsid w:val="005677B8"/>
    <w:rsid w:val="006218DE"/>
    <w:rsid w:val="006C33B0"/>
    <w:rsid w:val="007B06BD"/>
    <w:rsid w:val="007C3420"/>
    <w:rsid w:val="008D7EBB"/>
    <w:rsid w:val="0090779B"/>
    <w:rsid w:val="00AA7011"/>
    <w:rsid w:val="00AB7F20"/>
    <w:rsid w:val="00AD041D"/>
    <w:rsid w:val="00BD5E83"/>
    <w:rsid w:val="00C3558D"/>
    <w:rsid w:val="00C935F6"/>
    <w:rsid w:val="00D0281C"/>
    <w:rsid w:val="00D72690"/>
    <w:rsid w:val="00DB29D5"/>
    <w:rsid w:val="00DF184D"/>
    <w:rsid w:val="00E43A9F"/>
    <w:rsid w:val="00F76A98"/>
    <w:rsid w:val="00F8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47D2DC"/>
  <w15:chartTrackingRefBased/>
  <w15:docId w15:val="{AFFBFC31-F475-496F-98B7-AD4565670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A98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F76A98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76A98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6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A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A98"/>
    <w:rPr>
      <w:rFonts w:eastAsiaTheme="minorEastAsia"/>
      <w:kern w:val="2"/>
      <w:sz w:val="20"/>
      <w:szCs w:val="20"/>
      <w:lang w:eastAsia="ja-JP"/>
    </w:rPr>
  </w:style>
  <w:style w:type="character" w:styleId="Hyperlink">
    <w:name w:val="Hyperlink"/>
    <w:basedOn w:val="DefaultParagraphFont"/>
    <w:rsid w:val="00F76A98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A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A98"/>
    <w:rPr>
      <w:rFonts w:ascii="Segoe UI" w:eastAsiaTheme="minorEastAsia" w:hAnsi="Segoe UI" w:cs="Segoe UI"/>
      <w:kern w:val="2"/>
      <w:sz w:val="18"/>
      <w:szCs w:val="18"/>
      <w:lang w:eastAsia="ja-JP"/>
    </w:rPr>
  </w:style>
  <w:style w:type="table" w:styleId="PlainTable2">
    <w:name w:val="Plain Table 2"/>
    <w:basedOn w:val="TableNormal"/>
    <w:uiPriority w:val="42"/>
    <w:rsid w:val="00F76A98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C4EC8"/>
    <w:pPr>
      <w:spacing w:after="0" w:line="240" w:lineRule="auto"/>
    </w:pPr>
    <w:rPr>
      <w:kern w:val="2"/>
      <w:sz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834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3410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834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3410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hyperlink" Target="mailto: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" TargetMode="External"/><Relationship Id="rId12" Type="http://schemas.openxmlformats.org/officeDocument/2006/relationships/hyperlink" Target="mailto: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hyperlink" Target="mailto:" TargetMode="External"/><Relationship Id="rId5" Type="http://schemas.openxmlformats.org/officeDocument/2006/relationships/hyperlink" Target="mailto:" TargetMode="External"/><Relationship Id="rId15" Type="http://schemas.openxmlformats.org/officeDocument/2006/relationships/hyperlink" Target="mailto:tamurata@ncc.go.jp" TargetMode="External"/><Relationship Id="rId10" Type="http://schemas.openxmlformats.org/officeDocument/2006/relationships/hyperlink" Target="mailto:" TargetMode="External"/><Relationship Id="rId4" Type="http://schemas.openxmlformats.org/officeDocument/2006/relationships/hyperlink" Target="mailto:tamurata@ncc.go.jp" TargetMode="External"/><Relationship Id="rId9" Type="http://schemas.openxmlformats.org/officeDocument/2006/relationships/hyperlink" Target="mailto:" TargetMode="External"/><Relationship Id="rId1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eethas Santhanam</cp:lastModifiedBy>
  <cp:revision>3</cp:revision>
  <cp:lastPrinted>2023-07-19T10:37:00Z</cp:lastPrinted>
  <dcterms:created xsi:type="dcterms:W3CDTF">2023-08-14T11:27:00Z</dcterms:created>
  <dcterms:modified xsi:type="dcterms:W3CDTF">2023-08-21T08:46:00Z</dcterms:modified>
</cp:coreProperties>
</file>